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8741A" w14:textId="77777777" w:rsidR="00A53F2C" w:rsidRPr="00512AC7" w:rsidRDefault="00A53F2C" w:rsidP="00A53F2C">
      <w:pPr>
        <w:pStyle w:val="EndNoteBibliography"/>
        <w:spacing w:line="276" w:lineRule="auto"/>
        <w:rPr>
          <w:b/>
          <w:bCs/>
          <w:i/>
          <w:iCs/>
          <w:noProof/>
          <w:sz w:val="24"/>
          <w:lang w:val="en-US"/>
        </w:rPr>
      </w:pPr>
      <w:bookmarkStart w:id="0" w:name="_GoBack"/>
      <w:bookmarkEnd w:id="0"/>
      <w:r w:rsidRPr="00512AC7">
        <w:rPr>
          <w:b/>
          <w:bCs/>
          <w:i/>
          <w:iCs/>
          <w:noProof/>
          <w:sz w:val="24"/>
          <w:lang w:val="en-US"/>
        </w:rPr>
        <w:t>Appendix1</w:t>
      </w:r>
    </w:p>
    <w:p w14:paraId="0B2B0501" w14:textId="77777777" w:rsidR="00A53F2C" w:rsidRDefault="00A53F2C" w:rsidP="00A53F2C">
      <w:pPr>
        <w:pStyle w:val="EndNoteBibliography"/>
        <w:spacing w:line="276" w:lineRule="auto"/>
        <w:rPr>
          <w:i/>
          <w:iCs/>
          <w:noProof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A53F2C" w:rsidRPr="00512AC7" w14:paraId="5B79BC3C" w14:textId="77777777" w:rsidTr="00D94D9D">
        <w:trPr>
          <w:trHeight w:val="3189"/>
        </w:trPr>
        <w:tc>
          <w:tcPr>
            <w:tcW w:w="1413" w:type="dxa"/>
            <w:vAlign w:val="center"/>
          </w:tcPr>
          <w:p w14:paraId="0C6BBF13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  <w:p w14:paraId="1C8DE8DD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0B2B192A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1208D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A6EDC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7B92C8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B10F3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  <w:p w14:paraId="1D860249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7597" w:type="dxa"/>
            <w:vAlign w:val="center"/>
          </w:tcPr>
          <w:p w14:paraId="3912735A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Tooth/</w:t>
            </w:r>
          </w:p>
          <w:p w14:paraId="13E00C74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exp Dental Pulp Necrosis/ or exp Dental Pulp/ or exp Dental Pulp Test/</w:t>
            </w:r>
          </w:p>
          <w:p w14:paraId="154A7FEE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exp Dentin/</w:t>
            </w:r>
          </w:p>
          <w:p w14:paraId="661A935E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1 or 2 or 3</w:t>
            </w:r>
          </w:p>
          <w:p w14:paraId="2494690C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(sensitiv* or hypersens* or hyposens* or desens* DH).mp.</w:t>
            </w:r>
          </w:p>
          <w:p w14:paraId="6C8EBA69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(feel* or percept* or irritat* or pain* or numb* or discomfort* or complain*).mp.</w:t>
            </w:r>
          </w:p>
          <w:p w14:paraId="3A92522B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(visual assessment score or VAS or vitality test*).mp.</w:t>
            </w:r>
          </w:p>
          <w:p w14:paraId="1A671790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(cold test* or hot test* or electric test*).mp. or exp Dental Pulp Test/</w:t>
            </w:r>
          </w:p>
          <w:p w14:paraId="7FFF9DEA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5 or 6 or 7 or 8</w:t>
            </w:r>
          </w:p>
          <w:p w14:paraId="0C5A1977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Low-level laser or low-intensity laser or low-power laser or diode laser or biomodulat* or photobiomodulat* or PBM or soft laser or cold laser or phototherap* or light therap* or therapeutic laser).mp.</w:t>
            </w:r>
          </w:p>
          <w:p w14:paraId="778F9CA7" w14:textId="77777777" w:rsidR="00A53F2C" w:rsidRPr="00512AC7" w:rsidRDefault="00A53F2C" w:rsidP="00A53F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4 and 9 and 10</w:t>
            </w:r>
          </w:p>
        </w:tc>
      </w:tr>
      <w:tr w:rsidR="00A53F2C" w:rsidRPr="00512AC7" w14:paraId="3A695F24" w14:textId="77777777" w:rsidTr="00D94D9D">
        <w:trPr>
          <w:trHeight w:val="2265"/>
        </w:trPr>
        <w:tc>
          <w:tcPr>
            <w:tcW w:w="1413" w:type="dxa"/>
            <w:vAlign w:val="center"/>
          </w:tcPr>
          <w:p w14:paraId="68373684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  <w:p w14:paraId="2933554C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</w:t>
            </w:r>
          </w:p>
        </w:tc>
        <w:tc>
          <w:tcPr>
            <w:tcW w:w="7597" w:type="dxa"/>
            <w:vAlign w:val="center"/>
          </w:tcPr>
          <w:p w14:paraId="315C1B4D" w14:textId="77777777" w:rsidR="00A53F2C" w:rsidRPr="00512AC7" w:rsidRDefault="00A53F2C" w:rsidP="00A53F2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ooth or teeth or dentin or pulp</w:t>
            </w: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ab/>
              <w:t>21981</w:t>
            </w:r>
          </w:p>
          <w:p w14:paraId="359038E2" w14:textId="77777777" w:rsidR="00A53F2C" w:rsidRPr="00512AC7" w:rsidRDefault="00A53F2C" w:rsidP="00A53F2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ensitiv* or hypersensit* or hyposensit* or DH or desensit* or feel* or percept* or irritat or pain* or numb* or discomfort* or complain* or visual assessment score (VAS) or vital* or cold test or hot test or electric pulp test</w:t>
            </w: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ab/>
              <w:t>1617981</w:t>
            </w:r>
          </w:p>
          <w:p w14:paraId="78E2FCC1" w14:textId="77777777" w:rsidR="00A53F2C" w:rsidRPr="00512AC7" w:rsidRDefault="00A53F2C" w:rsidP="00A53F2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#2 not (cari* or cavit* or decay*)      1593464</w:t>
            </w:r>
          </w:p>
          <w:p w14:paraId="37078355" w14:textId="77777777" w:rsidR="00A53F2C" w:rsidRPr="00512AC7" w:rsidRDefault="00A53F2C" w:rsidP="00A53F2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ow-level laser or low-intensity laser or low-power laser or diode laser or biomodulat* or photobiomodulat* or PBM or soft laser or cold laser or phototherapy* or light therap* or therapeutic laser</w:t>
            </w: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ab/>
              <w:t>22310</w:t>
            </w:r>
          </w:p>
          <w:p w14:paraId="36461A3D" w14:textId="77777777" w:rsidR="00A53F2C" w:rsidRPr="00512AC7" w:rsidRDefault="00A53F2C" w:rsidP="00A53F2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#1 and #3 and #4 in Trials</w:t>
            </w: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ab/>
              <w:t>729</w:t>
            </w:r>
          </w:p>
        </w:tc>
      </w:tr>
      <w:tr w:rsidR="00A53F2C" w:rsidRPr="00512AC7" w14:paraId="691B74AC" w14:textId="77777777" w:rsidTr="00D94D9D">
        <w:trPr>
          <w:trHeight w:val="1679"/>
        </w:trPr>
        <w:tc>
          <w:tcPr>
            <w:tcW w:w="1413" w:type="dxa"/>
            <w:vAlign w:val="center"/>
          </w:tcPr>
          <w:p w14:paraId="7773BEC4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2E6A6B7A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597" w:type="dxa"/>
            <w:vAlign w:val="center"/>
          </w:tcPr>
          <w:p w14:paraId="43A9EDFA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((tooth OR dentin OR pulp) AND (sensitiv* OR hypersensit* OR hyposensit* OR DH OR desensit* OR feel* OR percept* OR irritant OR pain* OR numb* OR discomfort* OR complain* OR visual assessment score (VAS) OR vital* OR cold test OR hot test OR electric pulp test)) NOT (cari* OR cavit* OR decay*)) AND (low-level laser OR low-intensity laser OR low-power laser OR diode laser OR biomodulat* OR photobiomodulat* OR PBM OR soft laser OR cold laser OR phototherapy* OR light therap* OR therapeutic laser)</w:t>
            </w:r>
          </w:p>
        </w:tc>
      </w:tr>
      <w:tr w:rsidR="00A53F2C" w:rsidRPr="00512AC7" w14:paraId="27343BEA" w14:textId="77777777" w:rsidTr="00D94D9D">
        <w:trPr>
          <w:trHeight w:val="2114"/>
        </w:trPr>
        <w:tc>
          <w:tcPr>
            <w:tcW w:w="1413" w:type="dxa"/>
            <w:vAlign w:val="center"/>
          </w:tcPr>
          <w:p w14:paraId="5D57D70E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  <w:p w14:paraId="0DE2157F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597" w:type="dxa"/>
            <w:vAlign w:val="center"/>
          </w:tcPr>
          <w:p w14:paraId="355F61B5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 ( tooth  OR  dentin  OR  pulp )  AND  ( sensitiv*  OR  hypersensit*  OR  hyposensit*  OR  dh  OR  desensit*  OR  feel*  OR  percept*  OR  irritat  OR  pain*  OR  numb*  OR  discomfort*  OR  complain*  OR  visual  AND assessment  AND score  OR  vas  OR  vital*  OR  cold  AND test  OR  hot  AND test  OR  electric  AND pulp  AND test )  AND  ( low-level  AND laser  OR  low-intensity  AND laser  OR  low-power  AND laser  OR  diode  AND laser  OR  biomodulat*  OR  photobiomodulat*  OR  pbm  OR  soft  AND laser  OR  cold  AND laser  OR  phototherapy*  OR  light  AND therap*  OR  therapeutic  AND laser ) )  AND NOT  ( cari*  OR  cavit*  OR  decay* )</w:t>
            </w:r>
          </w:p>
        </w:tc>
      </w:tr>
      <w:tr w:rsidR="00A53F2C" w:rsidRPr="00512AC7" w14:paraId="5987C410" w14:textId="77777777" w:rsidTr="00D94D9D">
        <w:trPr>
          <w:trHeight w:val="1548"/>
        </w:trPr>
        <w:tc>
          <w:tcPr>
            <w:tcW w:w="1413" w:type="dxa"/>
            <w:vAlign w:val="center"/>
          </w:tcPr>
          <w:p w14:paraId="19EB4DB6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Quest</w:t>
            </w:r>
          </w:p>
          <w:p w14:paraId="73110074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7597" w:type="dxa"/>
            <w:vAlign w:val="center"/>
          </w:tcPr>
          <w:p w14:paraId="6E4B4AF6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Tooth or dentin or pulp) AND (sensitiv* or hypersensit* or hyposensit* or DH or desensit* or feel* or percept* or irritat or pain* or numb* or discomfort* or complain* or visual assessment score or VAS or vital* or cold test or hot test or electric pulp test) AND (Low-level laser or low-intensity laser or low-power laser or diode laser or biomodulat* or photobiomodulat* or PBM or soft laser or cold laser or phototherapy* or light therap* or therapeutic laser) NOT (cari*  OR  cavit*  OR  decay*)</w:t>
            </w:r>
          </w:p>
        </w:tc>
      </w:tr>
      <w:tr w:rsidR="00A53F2C" w:rsidRPr="00512AC7" w14:paraId="14FD3F83" w14:textId="77777777" w:rsidTr="00D94D9D">
        <w:trPr>
          <w:trHeight w:val="550"/>
        </w:trPr>
        <w:tc>
          <w:tcPr>
            <w:tcW w:w="1413" w:type="dxa"/>
            <w:vAlign w:val="center"/>
          </w:tcPr>
          <w:p w14:paraId="48798E07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2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7597" w:type="dxa"/>
            <w:vAlign w:val="center"/>
          </w:tcPr>
          <w:p w14:paraId="7A4A71D0" w14:textId="77777777" w:rsidR="00A53F2C" w:rsidRPr="00512AC7" w:rsidRDefault="00A53F2C" w:rsidP="00D94D9D">
            <w:pPr>
              <w:jc w:val="both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512AC7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1552-124 duplicates = 1381</w:t>
            </w:r>
          </w:p>
        </w:tc>
      </w:tr>
    </w:tbl>
    <w:p w14:paraId="527A3D4F" w14:textId="77777777" w:rsidR="00A53F2C" w:rsidRPr="00512AC7" w:rsidRDefault="00A53F2C" w:rsidP="00A53F2C">
      <w:pPr>
        <w:pStyle w:val="EndNoteBibliography"/>
        <w:spacing w:line="276" w:lineRule="auto"/>
        <w:rPr>
          <w:noProof/>
          <w:sz w:val="24"/>
          <w:lang w:val="en-US"/>
        </w:rPr>
      </w:pPr>
    </w:p>
    <w:p w14:paraId="4A009D72" w14:textId="77777777" w:rsidR="00AC4BC8" w:rsidRDefault="00AC4BC8"/>
    <w:sectPr w:rsidR="00AC4BC8" w:rsidSect="005555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E24694"/>
    <w:multiLevelType w:val="hybridMultilevel"/>
    <w:tmpl w:val="9896401A"/>
    <w:lvl w:ilvl="0" w:tplc="D5281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EE4D29"/>
    <w:multiLevelType w:val="hybridMultilevel"/>
    <w:tmpl w:val="44CEEB26"/>
    <w:lvl w:ilvl="0" w:tplc="BE706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2C"/>
    <w:rsid w:val="00001CD3"/>
    <w:rsid w:val="000134D0"/>
    <w:rsid w:val="00026ED4"/>
    <w:rsid w:val="00033154"/>
    <w:rsid w:val="00041FDF"/>
    <w:rsid w:val="000629A3"/>
    <w:rsid w:val="000655FF"/>
    <w:rsid w:val="00083D2D"/>
    <w:rsid w:val="0009105F"/>
    <w:rsid w:val="000A79CC"/>
    <w:rsid w:val="000C2794"/>
    <w:rsid w:val="000D0688"/>
    <w:rsid w:val="000E0B45"/>
    <w:rsid w:val="000E4552"/>
    <w:rsid w:val="000E5E6E"/>
    <w:rsid w:val="000F10FD"/>
    <w:rsid w:val="000F54F4"/>
    <w:rsid w:val="001050E9"/>
    <w:rsid w:val="00111C0C"/>
    <w:rsid w:val="0011646B"/>
    <w:rsid w:val="0013417C"/>
    <w:rsid w:val="00135994"/>
    <w:rsid w:val="0013794A"/>
    <w:rsid w:val="00143E6A"/>
    <w:rsid w:val="0015503C"/>
    <w:rsid w:val="00160EC0"/>
    <w:rsid w:val="00167FF0"/>
    <w:rsid w:val="00185CFA"/>
    <w:rsid w:val="00187088"/>
    <w:rsid w:val="001930EC"/>
    <w:rsid w:val="00194AD7"/>
    <w:rsid w:val="0019705C"/>
    <w:rsid w:val="001B7A24"/>
    <w:rsid w:val="001C6D2C"/>
    <w:rsid w:val="001F2A14"/>
    <w:rsid w:val="00200D3F"/>
    <w:rsid w:val="00210C37"/>
    <w:rsid w:val="00253603"/>
    <w:rsid w:val="0025411B"/>
    <w:rsid w:val="002565F2"/>
    <w:rsid w:val="0026519B"/>
    <w:rsid w:val="00265C2F"/>
    <w:rsid w:val="002859A6"/>
    <w:rsid w:val="0029799B"/>
    <w:rsid w:val="002A4C45"/>
    <w:rsid w:val="002A792A"/>
    <w:rsid w:val="002B497B"/>
    <w:rsid w:val="002C01AB"/>
    <w:rsid w:val="002C1911"/>
    <w:rsid w:val="002C4CCD"/>
    <w:rsid w:val="002D6664"/>
    <w:rsid w:val="002E4F96"/>
    <w:rsid w:val="002E524A"/>
    <w:rsid w:val="002F3759"/>
    <w:rsid w:val="00311D09"/>
    <w:rsid w:val="0032629C"/>
    <w:rsid w:val="00326D43"/>
    <w:rsid w:val="00333307"/>
    <w:rsid w:val="00334CEC"/>
    <w:rsid w:val="00350AB8"/>
    <w:rsid w:val="00360041"/>
    <w:rsid w:val="00364B34"/>
    <w:rsid w:val="003655C6"/>
    <w:rsid w:val="003667FB"/>
    <w:rsid w:val="00375085"/>
    <w:rsid w:val="003802B8"/>
    <w:rsid w:val="0039251C"/>
    <w:rsid w:val="00396849"/>
    <w:rsid w:val="00396C96"/>
    <w:rsid w:val="003B0894"/>
    <w:rsid w:val="003B389B"/>
    <w:rsid w:val="003B6573"/>
    <w:rsid w:val="003D2B50"/>
    <w:rsid w:val="003E46F9"/>
    <w:rsid w:val="00402869"/>
    <w:rsid w:val="004034DE"/>
    <w:rsid w:val="0040517B"/>
    <w:rsid w:val="00411C4F"/>
    <w:rsid w:val="004154C9"/>
    <w:rsid w:val="004327B8"/>
    <w:rsid w:val="00436EC5"/>
    <w:rsid w:val="00440B87"/>
    <w:rsid w:val="00473FE6"/>
    <w:rsid w:val="00475D02"/>
    <w:rsid w:val="00476D0F"/>
    <w:rsid w:val="00484409"/>
    <w:rsid w:val="004851DD"/>
    <w:rsid w:val="00493267"/>
    <w:rsid w:val="004E5CB6"/>
    <w:rsid w:val="004F28D1"/>
    <w:rsid w:val="004F7004"/>
    <w:rsid w:val="00500E26"/>
    <w:rsid w:val="00504430"/>
    <w:rsid w:val="00506B77"/>
    <w:rsid w:val="005176BA"/>
    <w:rsid w:val="00517712"/>
    <w:rsid w:val="005255BB"/>
    <w:rsid w:val="00555588"/>
    <w:rsid w:val="00563434"/>
    <w:rsid w:val="0056466C"/>
    <w:rsid w:val="00571344"/>
    <w:rsid w:val="00576FDE"/>
    <w:rsid w:val="0059039F"/>
    <w:rsid w:val="00592B3C"/>
    <w:rsid w:val="005A7C3C"/>
    <w:rsid w:val="005B0C83"/>
    <w:rsid w:val="005B6248"/>
    <w:rsid w:val="005D035B"/>
    <w:rsid w:val="005D4442"/>
    <w:rsid w:val="005E2F93"/>
    <w:rsid w:val="005E355B"/>
    <w:rsid w:val="005E70BC"/>
    <w:rsid w:val="00600418"/>
    <w:rsid w:val="00604F95"/>
    <w:rsid w:val="0060799C"/>
    <w:rsid w:val="00622B9D"/>
    <w:rsid w:val="00624581"/>
    <w:rsid w:val="006316DF"/>
    <w:rsid w:val="00637E32"/>
    <w:rsid w:val="00644C90"/>
    <w:rsid w:val="00644DDA"/>
    <w:rsid w:val="00655D58"/>
    <w:rsid w:val="006859E9"/>
    <w:rsid w:val="006A0C9F"/>
    <w:rsid w:val="006A319F"/>
    <w:rsid w:val="006A4D71"/>
    <w:rsid w:val="006B1C11"/>
    <w:rsid w:val="006B2CCB"/>
    <w:rsid w:val="006B4BB7"/>
    <w:rsid w:val="006C1B22"/>
    <w:rsid w:val="006C4C4B"/>
    <w:rsid w:val="006E0575"/>
    <w:rsid w:val="006E16EC"/>
    <w:rsid w:val="006E5BA4"/>
    <w:rsid w:val="00707709"/>
    <w:rsid w:val="00716792"/>
    <w:rsid w:val="00717238"/>
    <w:rsid w:val="00717BBD"/>
    <w:rsid w:val="00721464"/>
    <w:rsid w:val="0073667D"/>
    <w:rsid w:val="00747346"/>
    <w:rsid w:val="00747BC0"/>
    <w:rsid w:val="0075603A"/>
    <w:rsid w:val="00756492"/>
    <w:rsid w:val="00771A94"/>
    <w:rsid w:val="00774D02"/>
    <w:rsid w:val="00777082"/>
    <w:rsid w:val="0078236A"/>
    <w:rsid w:val="00797E0D"/>
    <w:rsid w:val="007C295C"/>
    <w:rsid w:val="007C4AA4"/>
    <w:rsid w:val="007D12DD"/>
    <w:rsid w:val="007D3916"/>
    <w:rsid w:val="007E3900"/>
    <w:rsid w:val="007F4AC4"/>
    <w:rsid w:val="008052DE"/>
    <w:rsid w:val="0083148B"/>
    <w:rsid w:val="008359AB"/>
    <w:rsid w:val="00835FA4"/>
    <w:rsid w:val="00837FD3"/>
    <w:rsid w:val="00854854"/>
    <w:rsid w:val="00860575"/>
    <w:rsid w:val="00873271"/>
    <w:rsid w:val="008753AA"/>
    <w:rsid w:val="00877117"/>
    <w:rsid w:val="00884E63"/>
    <w:rsid w:val="00885D6D"/>
    <w:rsid w:val="00895999"/>
    <w:rsid w:val="008A60E0"/>
    <w:rsid w:val="008B33DE"/>
    <w:rsid w:val="008B637D"/>
    <w:rsid w:val="008C1295"/>
    <w:rsid w:val="008C5AC1"/>
    <w:rsid w:val="008E31CC"/>
    <w:rsid w:val="008E7220"/>
    <w:rsid w:val="00901B0F"/>
    <w:rsid w:val="00901F37"/>
    <w:rsid w:val="0090254C"/>
    <w:rsid w:val="009029A9"/>
    <w:rsid w:val="00903E94"/>
    <w:rsid w:val="009118EF"/>
    <w:rsid w:val="00911BB9"/>
    <w:rsid w:val="00913BC4"/>
    <w:rsid w:val="00913E03"/>
    <w:rsid w:val="00914376"/>
    <w:rsid w:val="009325A1"/>
    <w:rsid w:val="00935504"/>
    <w:rsid w:val="00946C97"/>
    <w:rsid w:val="0095144C"/>
    <w:rsid w:val="0097709D"/>
    <w:rsid w:val="00987E65"/>
    <w:rsid w:val="00991BC3"/>
    <w:rsid w:val="00993774"/>
    <w:rsid w:val="009A007A"/>
    <w:rsid w:val="009B2861"/>
    <w:rsid w:val="009B2F3B"/>
    <w:rsid w:val="009B3B75"/>
    <w:rsid w:val="009C5498"/>
    <w:rsid w:val="009D1B45"/>
    <w:rsid w:val="009D45B4"/>
    <w:rsid w:val="009E16EE"/>
    <w:rsid w:val="009E247A"/>
    <w:rsid w:val="009E254C"/>
    <w:rsid w:val="009E4FF2"/>
    <w:rsid w:val="009F522C"/>
    <w:rsid w:val="00A037C9"/>
    <w:rsid w:val="00A15D36"/>
    <w:rsid w:val="00A26F62"/>
    <w:rsid w:val="00A40DB1"/>
    <w:rsid w:val="00A44C5D"/>
    <w:rsid w:val="00A53F2C"/>
    <w:rsid w:val="00A54FAD"/>
    <w:rsid w:val="00A668D2"/>
    <w:rsid w:val="00A703F0"/>
    <w:rsid w:val="00A773B5"/>
    <w:rsid w:val="00A82CED"/>
    <w:rsid w:val="00A92477"/>
    <w:rsid w:val="00A952AC"/>
    <w:rsid w:val="00AB230B"/>
    <w:rsid w:val="00AB39ED"/>
    <w:rsid w:val="00AB43BA"/>
    <w:rsid w:val="00AC4BC8"/>
    <w:rsid w:val="00AD6B15"/>
    <w:rsid w:val="00AD783F"/>
    <w:rsid w:val="00AE3FBD"/>
    <w:rsid w:val="00B008D6"/>
    <w:rsid w:val="00B02CD8"/>
    <w:rsid w:val="00B03AA4"/>
    <w:rsid w:val="00B04248"/>
    <w:rsid w:val="00B045D5"/>
    <w:rsid w:val="00B11281"/>
    <w:rsid w:val="00B1588D"/>
    <w:rsid w:val="00B15B94"/>
    <w:rsid w:val="00B260F7"/>
    <w:rsid w:val="00B43F2D"/>
    <w:rsid w:val="00B47C74"/>
    <w:rsid w:val="00B6248A"/>
    <w:rsid w:val="00B67E07"/>
    <w:rsid w:val="00B71093"/>
    <w:rsid w:val="00B848AD"/>
    <w:rsid w:val="00BA0FE4"/>
    <w:rsid w:val="00BA4D56"/>
    <w:rsid w:val="00BB5E8D"/>
    <w:rsid w:val="00BB73C2"/>
    <w:rsid w:val="00BD3AAF"/>
    <w:rsid w:val="00BE2BF5"/>
    <w:rsid w:val="00BF48C1"/>
    <w:rsid w:val="00BF52FF"/>
    <w:rsid w:val="00C04554"/>
    <w:rsid w:val="00C10189"/>
    <w:rsid w:val="00C154F5"/>
    <w:rsid w:val="00C16BB3"/>
    <w:rsid w:val="00C205A0"/>
    <w:rsid w:val="00C227CD"/>
    <w:rsid w:val="00C26B56"/>
    <w:rsid w:val="00C272C5"/>
    <w:rsid w:val="00C32A11"/>
    <w:rsid w:val="00C33887"/>
    <w:rsid w:val="00C34B14"/>
    <w:rsid w:val="00C40E19"/>
    <w:rsid w:val="00C4241E"/>
    <w:rsid w:val="00C45B28"/>
    <w:rsid w:val="00C503B9"/>
    <w:rsid w:val="00C52A09"/>
    <w:rsid w:val="00C664E1"/>
    <w:rsid w:val="00C90BCC"/>
    <w:rsid w:val="00C92837"/>
    <w:rsid w:val="00CA14DB"/>
    <w:rsid w:val="00CF5900"/>
    <w:rsid w:val="00CF7AFA"/>
    <w:rsid w:val="00D05089"/>
    <w:rsid w:val="00D13ED2"/>
    <w:rsid w:val="00D14C4D"/>
    <w:rsid w:val="00D3671E"/>
    <w:rsid w:val="00D479EB"/>
    <w:rsid w:val="00D561C0"/>
    <w:rsid w:val="00D677E7"/>
    <w:rsid w:val="00D86844"/>
    <w:rsid w:val="00D9140F"/>
    <w:rsid w:val="00D92B24"/>
    <w:rsid w:val="00DA064B"/>
    <w:rsid w:val="00DD04D1"/>
    <w:rsid w:val="00DD1404"/>
    <w:rsid w:val="00DE5FF6"/>
    <w:rsid w:val="00DE667B"/>
    <w:rsid w:val="00E07BDC"/>
    <w:rsid w:val="00E22202"/>
    <w:rsid w:val="00E30831"/>
    <w:rsid w:val="00E34D21"/>
    <w:rsid w:val="00E353B3"/>
    <w:rsid w:val="00E47227"/>
    <w:rsid w:val="00E56F99"/>
    <w:rsid w:val="00E60AED"/>
    <w:rsid w:val="00E72AB3"/>
    <w:rsid w:val="00E74542"/>
    <w:rsid w:val="00E833DD"/>
    <w:rsid w:val="00EA5806"/>
    <w:rsid w:val="00EA6ABB"/>
    <w:rsid w:val="00EB27F7"/>
    <w:rsid w:val="00EB637E"/>
    <w:rsid w:val="00EC7F3C"/>
    <w:rsid w:val="00EE76C7"/>
    <w:rsid w:val="00EF5B4B"/>
    <w:rsid w:val="00F11924"/>
    <w:rsid w:val="00F14A0E"/>
    <w:rsid w:val="00F47E33"/>
    <w:rsid w:val="00F5231D"/>
    <w:rsid w:val="00F5413D"/>
    <w:rsid w:val="00F54F22"/>
    <w:rsid w:val="00F54F91"/>
    <w:rsid w:val="00F82488"/>
    <w:rsid w:val="00F825F1"/>
    <w:rsid w:val="00F8361B"/>
    <w:rsid w:val="00F92242"/>
    <w:rsid w:val="00FA12A7"/>
    <w:rsid w:val="00FD0385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7152F"/>
  <w15:chartTrackingRefBased/>
  <w15:docId w15:val="{12C30013-580E-F74C-B5CA-736F7E84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F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53F2C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53F2C"/>
    <w:rPr>
      <w:rFonts w:ascii="Times New Roman" w:hAnsi="Times New Roman" w:cs="Times New Roman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A53F2C"/>
    <w:pPr>
      <w:ind w:left="720"/>
      <w:contextualSpacing/>
    </w:pPr>
  </w:style>
  <w:style w:type="table" w:styleId="TableGrid">
    <w:name w:val="Table Grid"/>
    <w:basedOn w:val="TableNormal"/>
    <w:uiPriority w:val="39"/>
    <w:rsid w:val="00A53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Shan</dc:creator>
  <cp:keywords/>
  <dc:description/>
  <cp:lastModifiedBy>Zhiyi Shan</cp:lastModifiedBy>
  <cp:revision>1</cp:revision>
  <dcterms:created xsi:type="dcterms:W3CDTF">2021-01-29T08:23:00Z</dcterms:created>
  <dcterms:modified xsi:type="dcterms:W3CDTF">2021-01-29T08:23:00Z</dcterms:modified>
</cp:coreProperties>
</file>